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01" w14:textId="5433797E" w:rsidR="002500B5" w:rsidRDefault="00245BFB">
      <w:pPr>
        <w:pStyle w:val="Heading3"/>
        <w:rPr>
          <w:color w:val="4A86E8"/>
        </w:rPr>
      </w:pPr>
      <w:r>
        <w:rPr>
          <w:color w:val="4A86E8"/>
        </w:rPr>
        <w:t>Supplemental</w:t>
      </w:r>
      <w:r w:rsidR="00000000">
        <w:rPr>
          <w:color w:val="4A86E8"/>
        </w:rPr>
        <w:t xml:space="preserve"> 3 (PRISMA #11) Variable descriptions</w:t>
      </w:r>
    </w:p>
    <w:p w14:paraId="00000002" w14:textId="77777777" w:rsidR="002500B5" w:rsidRDefault="002500B5"/>
    <w:p w14:paraId="00000003" w14:textId="77777777" w:rsidR="002500B5" w:rsidRDefault="00000000">
      <w:pPr>
        <w:spacing w:line="240" w:lineRule="auto"/>
        <w:rPr>
          <w:b/>
        </w:rPr>
      </w:pPr>
      <w:r>
        <w:rPr>
          <w:b/>
        </w:rPr>
        <w:t>Appendix 3: All variables for which data were sought and simplifications made.</w:t>
      </w:r>
    </w:p>
    <w:p w14:paraId="00000004" w14:textId="77777777" w:rsidR="002500B5" w:rsidRDefault="002500B5"/>
    <w:p w14:paraId="00000005" w14:textId="77777777" w:rsidR="002500B5" w:rsidRDefault="00000000">
      <w:r>
        <w:rPr>
          <w:b/>
        </w:rPr>
        <w:t>Scoping review title:</w:t>
      </w:r>
      <w:r>
        <w:t xml:space="preserve"> Common Practices for Sociodemographic Data Reporting in Digital Mental Health Intervention Research: A Scoping Review</w:t>
      </w:r>
    </w:p>
    <w:p w14:paraId="00000006" w14:textId="77777777" w:rsidR="002500B5" w:rsidRDefault="002500B5"/>
    <w:p w14:paraId="00000007" w14:textId="77777777" w:rsidR="002500B5" w:rsidRDefault="00000000">
      <w:r>
        <w:rPr>
          <w:b/>
        </w:rPr>
        <w:t xml:space="preserve">Objective: </w:t>
      </w:r>
      <w:r>
        <w:t>Determine common practices for collection of sociodemographic information in randomized clinical trials involving app-based psychological interventions.</w:t>
      </w:r>
    </w:p>
    <w:p w14:paraId="00000008" w14:textId="77777777" w:rsidR="002500B5" w:rsidRDefault="00000000">
      <w:r>
        <w:rPr>
          <w:b/>
        </w:rPr>
        <w:t>Inclusion criteria:</w:t>
      </w:r>
      <w:r>
        <w:t xml:space="preserve"> Randomized control trials, mobile app-based intervention focused on mental health, journal articles published as of January 1, </w:t>
      </w:r>
      <w:proofErr w:type="gramStart"/>
      <w:r>
        <w:t>2007</w:t>
      </w:r>
      <w:proofErr w:type="gramEnd"/>
      <w:r>
        <w:t xml:space="preserve"> or after, English language articles.</w:t>
      </w:r>
    </w:p>
    <w:p w14:paraId="00000009" w14:textId="77777777" w:rsidR="002500B5" w:rsidRDefault="00000000">
      <w:r>
        <w:rPr>
          <w:b/>
        </w:rPr>
        <w:t xml:space="preserve">Population: </w:t>
      </w:r>
      <w:r>
        <w:t>Any</w:t>
      </w:r>
    </w:p>
    <w:p w14:paraId="0000000A" w14:textId="77777777" w:rsidR="002500B5" w:rsidRDefault="00000000">
      <w:r>
        <w:rPr>
          <w:b/>
        </w:rPr>
        <w:t xml:space="preserve">Concept: </w:t>
      </w:r>
      <w:r>
        <w:t xml:space="preserve">Collection of sociodemographic domain variables in digital mental health-focused randomized control trials. </w:t>
      </w:r>
    </w:p>
    <w:p w14:paraId="0000000B" w14:textId="77777777" w:rsidR="002500B5" w:rsidRDefault="00000000">
      <w:r>
        <w:rPr>
          <w:b/>
        </w:rPr>
        <w:t xml:space="preserve">Context: </w:t>
      </w:r>
      <w:r>
        <w:t>Randomized control trials</w:t>
      </w:r>
    </w:p>
    <w:p w14:paraId="0000000C" w14:textId="77777777" w:rsidR="002500B5" w:rsidRDefault="00000000">
      <w:pPr>
        <w:rPr>
          <w:b/>
          <w:sz w:val="20"/>
          <w:szCs w:val="20"/>
        </w:rPr>
      </w:pPr>
      <w:r>
        <w:rPr>
          <w:b/>
        </w:rPr>
        <w:t>Exclusion criteria:</w:t>
      </w:r>
      <w:r>
        <w:t xml:space="preserve"> Not a randomized control trial, not a journal article, intervention is not primarily </w:t>
      </w:r>
      <w:proofErr w:type="gramStart"/>
      <w:r>
        <w:t>mobile-app</w:t>
      </w:r>
      <w:proofErr w:type="gramEnd"/>
      <w:r>
        <w:t xml:space="preserve"> based, intervention is not mental health focused. During the full-text phase non-journal articles were excluded including protocols, conference abstracts, clinical trial registrations, dissertations, and </w:t>
      </w:r>
      <w:proofErr w:type="spellStart"/>
      <w:r>
        <w:t>erratums</w:t>
      </w:r>
      <w:proofErr w:type="spellEnd"/>
      <w:r>
        <w:t xml:space="preserve"> that did not relate to sociodemographic domains. Secondary analyses were excluded in the data extraction phase. </w:t>
      </w:r>
    </w:p>
    <w:p w14:paraId="0000000D" w14:textId="77777777" w:rsidR="002500B5" w:rsidRDefault="00000000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Data Extraction Categories </w:t>
      </w:r>
    </w:p>
    <w:p w14:paraId="0000000E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uthor list</w:t>
      </w:r>
    </w:p>
    <w:p w14:paraId="0000000F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ublication Year</w:t>
      </w:r>
    </w:p>
    <w:p w14:paraId="00000010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Journal</w:t>
      </w:r>
    </w:p>
    <w:p w14:paraId="00000011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First author last name-Year</w:t>
      </w:r>
    </w:p>
    <w:p w14:paraId="00000012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itle</w:t>
      </w:r>
    </w:p>
    <w:p w14:paraId="00000013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Primary study? </w:t>
      </w:r>
    </w:p>
    <w:p w14:paraId="00000014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xclude at Data Extraction?</w:t>
      </w:r>
    </w:p>
    <w:p w14:paraId="00000015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Notes</w:t>
      </w:r>
    </w:p>
    <w:p w14:paraId="00000016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ntervention</w:t>
      </w:r>
    </w:p>
    <w:p w14:paraId="00000017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ont1</w:t>
      </w:r>
    </w:p>
    <w:p w14:paraId="00000018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ont2</w:t>
      </w:r>
    </w:p>
    <w:p w14:paraId="00000019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opulation</w:t>
      </w:r>
    </w:p>
    <w:p w14:paraId="0000001A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arget psych disorder</w:t>
      </w:r>
    </w:p>
    <w:p w14:paraId="0000001B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Non-clinical specifier</w:t>
      </w:r>
    </w:p>
    <w:p w14:paraId="0000001C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Medical/other Diagnosis</w:t>
      </w:r>
    </w:p>
    <w:p w14:paraId="0000001D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ountry of origin</w:t>
      </w:r>
    </w:p>
    <w:p w14:paraId="0000001E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Age reported? </w:t>
      </w:r>
    </w:p>
    <w:p w14:paraId="0000001F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Gender reported? </w:t>
      </w:r>
    </w:p>
    <w:p w14:paraId="00000020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Gender categories</w:t>
      </w:r>
    </w:p>
    <w:p w14:paraId="00000021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Sex reported? </w:t>
      </w:r>
    </w:p>
    <w:p w14:paraId="00000022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Sex categories </w:t>
      </w:r>
    </w:p>
    <w:p w14:paraId="00000023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Gender/sex unspecified but reported?</w:t>
      </w:r>
    </w:p>
    <w:p w14:paraId="00000024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Gender/sex unspecified categories</w:t>
      </w:r>
    </w:p>
    <w:p w14:paraId="00000025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Sexual orientation reported? </w:t>
      </w:r>
    </w:p>
    <w:p w14:paraId="00000026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Sexual orientation categories</w:t>
      </w:r>
    </w:p>
    <w:p w14:paraId="00000027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Race reported?</w:t>
      </w:r>
    </w:p>
    <w:p w14:paraId="00000028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Race categories</w:t>
      </w:r>
    </w:p>
    <w:p w14:paraId="00000029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thnicity reported?</w:t>
      </w:r>
    </w:p>
    <w:p w14:paraId="0000002A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thnicity categories</w:t>
      </w:r>
    </w:p>
    <w:p w14:paraId="0000002B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Marital status reported?</w:t>
      </w:r>
    </w:p>
    <w:p w14:paraId="0000002C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Marital status categories</w:t>
      </w:r>
    </w:p>
    <w:p w14:paraId="0000002D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Education reported? </w:t>
      </w:r>
    </w:p>
    <w:p w14:paraId="0000002E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ducation categories</w:t>
      </w:r>
    </w:p>
    <w:p w14:paraId="0000002F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Employment reported? </w:t>
      </w:r>
    </w:p>
    <w:p w14:paraId="00000030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mployment categories</w:t>
      </w:r>
    </w:p>
    <w:p w14:paraId="00000031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Income level </w:t>
      </w:r>
      <w:proofErr w:type="gramStart"/>
      <w:r>
        <w:rPr>
          <w:sz w:val="20"/>
          <w:szCs w:val="20"/>
        </w:rPr>
        <w:t>reported?</w:t>
      </w:r>
      <w:proofErr w:type="gramEnd"/>
      <w:r>
        <w:rPr>
          <w:sz w:val="20"/>
          <w:szCs w:val="20"/>
        </w:rPr>
        <w:t xml:space="preserve"> </w:t>
      </w:r>
    </w:p>
    <w:p w14:paraId="00000032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ncome level categories</w:t>
      </w:r>
    </w:p>
    <w:p w14:paraId="00000033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Disability reported? </w:t>
      </w:r>
    </w:p>
    <w:p w14:paraId="00000034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Disability categories</w:t>
      </w:r>
    </w:p>
    <w:p w14:paraId="00000035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Veteran status reported? </w:t>
      </w:r>
    </w:p>
    <w:p w14:paraId="00000036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Veteran status categories</w:t>
      </w:r>
    </w:p>
    <w:p w14:paraId="00000037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Number of children </w:t>
      </w:r>
      <w:proofErr w:type="gramStart"/>
      <w:r>
        <w:rPr>
          <w:sz w:val="20"/>
          <w:szCs w:val="20"/>
        </w:rPr>
        <w:t>reported?</w:t>
      </w:r>
      <w:proofErr w:type="gramEnd"/>
    </w:p>
    <w:p w14:paraId="00000038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Housing situation </w:t>
      </w:r>
      <w:proofErr w:type="gramStart"/>
      <w:r>
        <w:rPr>
          <w:sz w:val="20"/>
          <w:szCs w:val="20"/>
        </w:rPr>
        <w:t>reported?</w:t>
      </w:r>
      <w:proofErr w:type="gramEnd"/>
      <w:r>
        <w:rPr>
          <w:sz w:val="20"/>
          <w:szCs w:val="20"/>
        </w:rPr>
        <w:t xml:space="preserve"> </w:t>
      </w:r>
    </w:p>
    <w:p w14:paraId="00000039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Housing situation categories</w:t>
      </w:r>
    </w:p>
    <w:p w14:paraId="0000003A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Food security reported? y/</w:t>
      </w:r>
      <w:proofErr w:type="gramStart"/>
      <w:r>
        <w:rPr>
          <w:sz w:val="20"/>
          <w:szCs w:val="20"/>
        </w:rPr>
        <w:t>n</w:t>
      </w:r>
      <w:proofErr w:type="gramEnd"/>
    </w:p>
    <w:p w14:paraId="0000003B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Residency/location reported? </w:t>
      </w:r>
    </w:p>
    <w:p w14:paraId="0000003C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Residency/location categories</w:t>
      </w:r>
    </w:p>
    <w:p w14:paraId="0000003D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Unlisted Category reported? </w:t>
      </w:r>
    </w:p>
    <w:p w14:paraId="0000003E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Unlisted Category</w:t>
      </w:r>
    </w:p>
    <w:p w14:paraId="0000003F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Demographics reported by treatment </w:t>
      </w:r>
      <w:proofErr w:type="gramStart"/>
      <w:r>
        <w:rPr>
          <w:sz w:val="20"/>
          <w:szCs w:val="20"/>
        </w:rPr>
        <w:t>arm?</w:t>
      </w:r>
      <w:proofErr w:type="gramEnd"/>
    </w:p>
    <w:p w14:paraId="00000040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Demographics reported for study </w:t>
      </w:r>
      <w:proofErr w:type="gramStart"/>
      <w:r>
        <w:rPr>
          <w:sz w:val="20"/>
          <w:szCs w:val="20"/>
        </w:rPr>
        <w:t>dropouts?</w:t>
      </w:r>
      <w:proofErr w:type="gramEnd"/>
    </w:p>
    <w:p w14:paraId="00000041" w14:textId="77777777" w:rsidR="002500B5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rimary outcomes broken down by sociodemographic category?</w:t>
      </w:r>
    </w:p>
    <w:sectPr w:rsidR="002500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56B5B" w14:textId="77777777" w:rsidR="007C3055" w:rsidRDefault="007C3055" w:rsidP="00245BFB">
      <w:pPr>
        <w:spacing w:line="240" w:lineRule="auto"/>
      </w:pPr>
      <w:r>
        <w:separator/>
      </w:r>
    </w:p>
  </w:endnote>
  <w:endnote w:type="continuationSeparator" w:id="0">
    <w:p w14:paraId="2498FC09" w14:textId="77777777" w:rsidR="007C3055" w:rsidRDefault="007C3055" w:rsidP="00245B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08FF0" w14:textId="77777777" w:rsidR="00245BFB" w:rsidRDefault="00245B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22A04" w14:textId="77777777" w:rsidR="00245BFB" w:rsidRDefault="00245B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E7CB3" w14:textId="77777777" w:rsidR="00245BFB" w:rsidRDefault="00245B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BC090" w14:textId="77777777" w:rsidR="007C3055" w:rsidRDefault="007C3055" w:rsidP="00245BFB">
      <w:pPr>
        <w:spacing w:line="240" w:lineRule="auto"/>
      </w:pPr>
      <w:r>
        <w:separator/>
      </w:r>
    </w:p>
  </w:footnote>
  <w:footnote w:type="continuationSeparator" w:id="0">
    <w:p w14:paraId="146DA96A" w14:textId="77777777" w:rsidR="007C3055" w:rsidRDefault="007C3055" w:rsidP="00245B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44B55" w14:textId="77777777" w:rsidR="00245BFB" w:rsidRDefault="00245B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92C2A" w14:textId="77777777" w:rsidR="00245BFB" w:rsidRDefault="00245B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7E26D" w14:textId="77777777" w:rsidR="00245BFB" w:rsidRDefault="00245B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F6AED"/>
    <w:multiLevelType w:val="multilevel"/>
    <w:tmpl w:val="C17652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65700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0B5"/>
    <w:rsid w:val="00245BFB"/>
    <w:rsid w:val="002500B5"/>
    <w:rsid w:val="007C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4F9AF"/>
  <w15:docId w15:val="{ADE2417B-18C0-2546-87ED-DC36D2AD5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245BF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BFB"/>
  </w:style>
  <w:style w:type="paragraph" w:styleId="Footer">
    <w:name w:val="footer"/>
    <w:basedOn w:val="Normal"/>
    <w:link w:val="FooterChar"/>
    <w:uiPriority w:val="99"/>
    <w:unhideWhenUsed/>
    <w:rsid w:val="00245BF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m Platt</cp:lastModifiedBy>
  <cp:revision>2</cp:revision>
  <dcterms:created xsi:type="dcterms:W3CDTF">2023-07-21T18:08:00Z</dcterms:created>
  <dcterms:modified xsi:type="dcterms:W3CDTF">2023-07-21T18:08:00Z</dcterms:modified>
</cp:coreProperties>
</file>